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4C43" w14:textId="77777777" w:rsidR="007C4FD3" w:rsidRPr="009C2349" w:rsidRDefault="007C4FD3" w:rsidP="007C4FD3">
      <w:pPr>
        <w:spacing w:before="240" w:after="240" w:line="276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</w:t>
      </w:r>
      <w:r w:rsidRPr="009C2349">
        <w:rPr>
          <w:rFonts w:ascii="Arial" w:eastAsia="Arial" w:hAnsi="Arial" w:cs="Arial"/>
          <w:b/>
          <w:sz w:val="22"/>
          <w:szCs w:val="22"/>
        </w:rPr>
        <w:br/>
      </w:r>
    </w:p>
    <w:tbl>
      <w:tblPr>
        <w:tblW w:w="9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170"/>
        <w:gridCol w:w="1455"/>
        <w:gridCol w:w="4935"/>
      </w:tblGrid>
      <w:tr w:rsidR="007C4FD3" w:rsidRPr="009C2349" w14:paraId="307776AD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C9CA7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sz w:val="22"/>
                <w:szCs w:val="22"/>
              </w:rPr>
              <w:t>Primer nam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8550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sz w:val="22"/>
                <w:szCs w:val="22"/>
              </w:rPr>
              <w:t>Usag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3550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sz w:val="22"/>
                <w:szCs w:val="22"/>
              </w:rPr>
              <w:t>Genomic Target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2371" w14:textId="6A4E6656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sz w:val="22"/>
                <w:szCs w:val="22"/>
              </w:rPr>
              <w:t>Primer sequence</w:t>
            </w:r>
            <w:r w:rsidR="00701ADE">
              <w:rPr>
                <w:rFonts w:ascii="Arial" w:eastAsia="Arial" w:hAnsi="Arial" w:cs="Arial"/>
                <w:sz w:val="22"/>
                <w:szCs w:val="22"/>
              </w:rPr>
              <w:t xml:space="preserve"> (NGS adapters used for amplification are highlighted in </w:t>
            </w:r>
            <w:r w:rsidR="00701ADE" w:rsidRPr="00701ADE">
              <w:rPr>
                <w:rFonts w:ascii="Arial" w:eastAsia="Arial" w:hAnsi="Arial" w:cs="Arial"/>
                <w:color w:val="FF0000"/>
                <w:sz w:val="22"/>
                <w:szCs w:val="22"/>
              </w:rPr>
              <w:t>red</w:t>
            </w:r>
            <w:r w:rsidR="00701ADE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</w:tr>
      <w:tr w:rsidR="007C4FD3" w:rsidRPr="009C2349" w14:paraId="624B87C2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8F68" w14:textId="77777777" w:rsidR="007C4FD3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NGS</w:t>
            </w:r>
            <w:r w:rsidR="007C4FD3" w:rsidRPr="009C2349">
              <w:rPr>
                <w:rFonts w:ascii="Arial" w:eastAsia="Arial" w:hAnsi="Arial" w:cs="Arial"/>
                <w:sz w:val="22"/>
                <w:szCs w:val="22"/>
              </w:rPr>
              <w:t>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6A58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G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5244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i/>
                <w:sz w:val="22"/>
                <w:szCs w:val="22"/>
              </w:rPr>
              <w:t>EMX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B931" w14:textId="77777777" w:rsidR="007C4FD3" w:rsidRPr="009C2349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  <w:highlight w:val="white"/>
              </w:rPr>
            </w:pPr>
            <w:r w:rsidRPr="00701ADE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7C4FD3" w:rsidRPr="00701ADE">
              <w:rPr>
                <w:rFonts w:ascii="Arial" w:eastAsia="Arial" w:hAnsi="Arial" w:cs="Arial"/>
                <w:color w:val="FF0000"/>
                <w:sz w:val="22"/>
                <w:szCs w:val="22"/>
              </w:rPr>
              <w:t>CCATCTCATCCCTGCGTGTCTCC</w:t>
            </w:r>
            <w:r w:rsidR="007C4FD3" w:rsidRPr="0064016B">
              <w:rPr>
                <w:rFonts w:ascii="Arial" w:eastAsia="Arial" w:hAnsi="Arial" w:cs="Arial"/>
                <w:sz w:val="22"/>
                <w:szCs w:val="22"/>
              </w:rPr>
              <w:t xml:space="preserve"> CTCAGTCTTCCCATCAGGCTC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7C4FD3" w:rsidRPr="009C2349" w14:paraId="2491EF7B" w14:textId="77777777" w:rsidTr="0064016B">
        <w:trPr>
          <w:trHeight w:val="998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FA17" w14:textId="77777777" w:rsidR="007C4FD3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NGS</w:t>
            </w:r>
            <w:r w:rsidR="007C4FD3" w:rsidRPr="009C2349">
              <w:rPr>
                <w:rFonts w:ascii="Arial" w:eastAsia="Arial" w:hAnsi="Arial" w:cs="Arial"/>
                <w:sz w:val="22"/>
                <w:szCs w:val="22"/>
              </w:rPr>
              <w:t>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E0B50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GS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D66E" w14:textId="77777777" w:rsidR="007C4FD3" w:rsidRPr="009C2349" w:rsidRDefault="007C4FD3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9C2349">
              <w:rPr>
                <w:rFonts w:ascii="Arial" w:eastAsia="Arial" w:hAnsi="Arial" w:cs="Arial"/>
                <w:i/>
                <w:sz w:val="22"/>
                <w:szCs w:val="22"/>
              </w:rPr>
              <w:t>EMX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2EFB0" w14:textId="23ABF4C0" w:rsidR="007C4FD3" w:rsidRPr="009C2349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  <w:highlight w:val="white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 w:rsidRPr="00701ADE">
              <w:rPr>
                <w:rFonts w:ascii="Arial" w:eastAsia="Arial" w:hAnsi="Arial" w:cs="Arial"/>
                <w:color w:val="FF0000"/>
                <w:sz w:val="22"/>
                <w:szCs w:val="22"/>
              </w:rPr>
              <w:t>CCTCTCTATGGGCAGTCGGTGAT</w:t>
            </w:r>
            <w:r w:rsidR="000007B7" w:rsidRPr="00701ADE">
              <w:rPr>
                <w:rFonts w:ascii="Arial" w:eastAsia="Arial" w:hAnsi="Arial" w:cs="Arial"/>
                <w:color w:val="FF0000"/>
                <w:sz w:val="22"/>
                <w:szCs w:val="22"/>
              </w:rPr>
              <w:t>G</w:t>
            </w:r>
            <w:r w:rsidR="0064016B" w:rsidRPr="0064016B">
              <w:rPr>
                <w:rFonts w:ascii="Arial" w:eastAsia="Arial" w:hAnsi="Arial" w:cs="Arial"/>
                <w:sz w:val="22"/>
                <w:szCs w:val="22"/>
              </w:rPr>
              <w:t xml:space="preserve"> AACTGGAGAAGCCACCAGAG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1C05BCD2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1289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OT-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C4DE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7434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BDCE3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TGGTTGCCCACCATAGGAATCA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76667C21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7B4A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OT-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85CD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BA9F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6BF5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TGGCTGCCCTCACTACTCATTA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7C942433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EE01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OT-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8B7C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2D5D6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38A6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TGGCTGGGCTCCCTAGTCATC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557B39EA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A7F2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OT-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CCA7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DF10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2BB9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TGGTTCCCCACCCAAGGCATAT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17D05F39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9A73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OT-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722D1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7B46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13FC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TGTTTTCCCACCCTAGTGACTT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62C7971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DBC9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OT-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6BD7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C4F7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F181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CTTGGAATTTTGAAGGGGGCTG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7B1F1D64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194E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OT-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8CAB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52F7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9537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CTAAGAAGATTGAAGGGGGTGA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23CC898E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914B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OT-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CFC6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BD91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26F5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CTGGGATTATTGATGGGGGCGG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20583304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CC7F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VEGFA-OT-4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2204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D349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27D92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CTGAGAATATTGAAGGGCACAG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1C367D2C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E649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OT-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6372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0008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F0DF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CAGGGAATATTAAAGGGGACAG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64016B" w:rsidRPr="009C2349" w14:paraId="241C1D5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B282" w14:textId="77777777" w:rsidR="0064016B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OT-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27E6" w14:textId="77777777" w:rsidR="0064016B" w:rsidRDefault="003509C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ff-target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9A5D" w14:textId="77777777" w:rsidR="0064016B" w:rsidRPr="009C2349" w:rsidRDefault="0064016B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CCB5" w14:textId="77777777" w:rsidR="0064016B" w:rsidRPr="0064016B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64016B">
              <w:rPr>
                <w:rFonts w:ascii="Arial" w:eastAsia="Arial" w:hAnsi="Arial" w:cs="Arial"/>
                <w:sz w:val="22"/>
                <w:szCs w:val="22"/>
              </w:rPr>
              <w:t>ATAGGAAAACTGAAGGAGGCT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51AC7E16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4C91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1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53F4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AC74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BECC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TGCCGTAAATGCTGCTCTC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14903DD1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F3FF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2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66DF4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0E33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64DC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AGACTTGCCAAGGTTCTTTGT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14DAD749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31FF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4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AF0E2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E1A6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6517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AGTGACCTGTGTAATTATGCAGAA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2DE4D5A3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BA47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1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3F675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B6FA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71CF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TGAAAGTGCCACAAAACAAAGAGA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60FDAD3C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93F9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2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956A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FB2B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57D88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AAGACAAGTGGCAACGCA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61BA4F4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C71C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PCR-4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8817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AB34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C35C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CGTTTATGATACTATGCAGACTATGAAGAAC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10086BBE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383F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PCR-1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D953E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32285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2E99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174520" w:rsidRPr="00174520">
              <w:rPr>
                <w:rFonts w:ascii="Arial" w:eastAsia="Arial" w:hAnsi="Arial" w:cs="Arial"/>
                <w:sz w:val="22"/>
                <w:szCs w:val="22"/>
              </w:rPr>
              <w:t>ACCTCCTGTTAGGCAGATTC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5E75B411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086E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AAVS1-PCR-2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2247A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1EDC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29CCA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174520" w:rsidRPr="00174520">
              <w:rPr>
                <w:rFonts w:ascii="Arial" w:eastAsia="Arial" w:hAnsi="Arial" w:cs="Arial"/>
                <w:sz w:val="22"/>
                <w:szCs w:val="22"/>
              </w:rPr>
              <w:t>TCCACCCCACAGTGG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07F632B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E357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PCR-400bp-F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616A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ED0E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3236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CTCTGACCTGCATTCTCTCCCC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095928B1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412A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PCR-1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96B7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B5A2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E8CF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174520" w:rsidRPr="00174520">
              <w:rPr>
                <w:rFonts w:ascii="Arial" w:eastAsia="Arial" w:hAnsi="Arial" w:cs="Arial"/>
                <w:sz w:val="22"/>
                <w:szCs w:val="22"/>
              </w:rPr>
              <w:t>TTCTGGGAGAGGGTAGC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49263134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B976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PCR-2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9AF52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B342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4B5FC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TTTCCAAACTGCTTCTCCTCTT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049C7214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A7B9E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PCR-400bp-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55389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CR template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8143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E704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TGAACACCTAGGACGCACCAT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4B2BB71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12DB" w14:textId="77777777" w:rsidR="000007B7" w:rsidRDefault="0017452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YNLT1-cr</w:t>
            </w:r>
            <w:r w:rsidR="000007B7">
              <w:rPr>
                <w:rFonts w:ascii="Arial" w:eastAsia="Arial" w:hAnsi="Arial" w:cs="Arial"/>
                <w:sz w:val="22"/>
                <w:szCs w:val="22"/>
              </w:rPr>
              <w:t>RN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07C4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uide RN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CA7D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YNLT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EC2A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174520" w:rsidRPr="00174520">
              <w:rPr>
                <w:rFonts w:ascii="Arial" w:eastAsia="Arial" w:hAnsi="Arial" w:cs="Arial"/>
                <w:sz w:val="22"/>
                <w:szCs w:val="22"/>
              </w:rPr>
              <w:t>ACCTGCAGTCCAGCCTATGGCCT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5E2F16A2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B64E" w14:textId="77777777" w:rsidR="000007B7" w:rsidRDefault="0017452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VS1-cr</w:t>
            </w:r>
            <w:r w:rsidR="000007B7">
              <w:rPr>
                <w:rFonts w:ascii="Arial" w:eastAsia="Arial" w:hAnsi="Arial" w:cs="Arial"/>
                <w:sz w:val="22"/>
                <w:szCs w:val="22"/>
              </w:rPr>
              <w:t>RN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B1D8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uide RN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6757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AAVS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2D1A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174520" w:rsidRPr="00174520">
              <w:rPr>
                <w:rFonts w:ascii="Arial" w:eastAsia="Arial" w:hAnsi="Arial" w:cs="Arial"/>
                <w:sz w:val="22"/>
                <w:szCs w:val="22"/>
              </w:rPr>
              <w:t>CTGATGACGCGGATCAACGCTGC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0007B7" w:rsidRPr="009C2349" w14:paraId="769F4CA4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3D09" w14:textId="77777777" w:rsidR="000007B7" w:rsidRDefault="00174520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X1-cr</w:t>
            </w:r>
            <w:r w:rsidR="000007B7">
              <w:rPr>
                <w:rFonts w:ascii="Arial" w:eastAsia="Arial" w:hAnsi="Arial" w:cs="Arial"/>
                <w:sz w:val="22"/>
                <w:szCs w:val="22"/>
              </w:rPr>
              <w:t>RN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6999" w14:textId="77777777" w:rsidR="000007B7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uide RN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DD891" w14:textId="77777777" w:rsidR="000007B7" w:rsidRPr="009C2349" w:rsidRDefault="000007B7" w:rsidP="009D69E5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EMX1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FF2D" w14:textId="77777777" w:rsidR="000007B7" w:rsidRDefault="00D32FF2" w:rsidP="009D69E5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893AAC" w:rsidRPr="00893AAC">
              <w:rPr>
                <w:rFonts w:ascii="Arial" w:eastAsia="Arial" w:hAnsi="Arial" w:cs="Arial"/>
                <w:sz w:val="22"/>
                <w:szCs w:val="22"/>
              </w:rPr>
              <w:t>TGGTTGCCCACCCTAGTCATT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9510ED" w:rsidRPr="009C2349" w14:paraId="7141F596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33FA" w14:textId="77777777" w:rsidR="009510ED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EGFA-crRNA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D628" w14:textId="77777777" w:rsidR="009510ED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uide RNA</w:t>
            </w: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C2A8" w14:textId="77777777" w:rsidR="009510ED" w:rsidRPr="009C2349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VEGFA</w:t>
            </w: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5FE6" w14:textId="77777777" w:rsidR="009510ED" w:rsidRDefault="00D32FF2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580BF5">
              <w:rPr>
                <w:rFonts w:ascii="Arial" w:eastAsia="Arial" w:hAnsi="Arial" w:cs="Arial"/>
                <w:sz w:val="22"/>
                <w:szCs w:val="22"/>
              </w:rPr>
              <w:t>5’-</w:t>
            </w:r>
            <w:r w:rsidR="009510ED" w:rsidRPr="00893AAC">
              <w:rPr>
                <w:rFonts w:ascii="Arial" w:eastAsia="Arial" w:hAnsi="Arial" w:cs="Arial"/>
                <w:sz w:val="22"/>
                <w:szCs w:val="22"/>
              </w:rPr>
              <w:t>CTAGGAATATTGAAGGGGGCAGG</w:t>
            </w:r>
            <w:r>
              <w:rPr>
                <w:rFonts w:ascii="Arial" w:eastAsia="Arial" w:hAnsi="Arial" w:cs="Arial"/>
                <w:sz w:val="22"/>
                <w:szCs w:val="22"/>
              </w:rPr>
              <w:t>-3’</w:t>
            </w:r>
          </w:p>
        </w:tc>
      </w:tr>
      <w:tr w:rsidR="009510ED" w:rsidRPr="009C2349" w14:paraId="6A718900" w14:textId="77777777" w:rsidTr="0064016B">
        <w:trPr>
          <w:trHeight w:val="755"/>
        </w:trPr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5F3A" w14:textId="77777777" w:rsidR="009510ED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DE8F" w14:textId="77777777" w:rsidR="009510ED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C70D" w14:textId="77777777" w:rsidR="009510ED" w:rsidRPr="009C2349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  <w:tc>
          <w:tcPr>
            <w:tcW w:w="4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12EB" w14:textId="77777777" w:rsidR="009510ED" w:rsidRDefault="009510ED" w:rsidP="009510ED">
            <w:pPr>
              <w:spacing w:before="240" w:after="240"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20A1B7B8" w14:textId="77777777" w:rsidR="006B1B5F" w:rsidRDefault="006B1B5F"/>
    <w:sectPr w:rsidR="006B1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FD3"/>
    <w:rsid w:val="000007B7"/>
    <w:rsid w:val="00174520"/>
    <w:rsid w:val="003509C0"/>
    <w:rsid w:val="004750D4"/>
    <w:rsid w:val="0064016B"/>
    <w:rsid w:val="006B1B5F"/>
    <w:rsid w:val="00701ADE"/>
    <w:rsid w:val="007C4FD3"/>
    <w:rsid w:val="00893AAC"/>
    <w:rsid w:val="009510ED"/>
    <w:rsid w:val="00D3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5261"/>
  <w15:chartTrackingRefBased/>
  <w15:docId w15:val="{F44BE294-76F9-46CF-83EA-C562EF88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F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kun Wang</dc:creator>
  <cp:keywords/>
  <dc:description/>
  <cp:lastModifiedBy>Cong Le</cp:lastModifiedBy>
  <cp:revision>6</cp:revision>
  <dcterms:created xsi:type="dcterms:W3CDTF">2021-05-29T04:54:00Z</dcterms:created>
  <dcterms:modified xsi:type="dcterms:W3CDTF">2021-11-04T16:58:00Z</dcterms:modified>
</cp:coreProperties>
</file>